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9CC" w:rsidRPr="002769E1" w:rsidRDefault="008869CC" w:rsidP="008869CC">
      <w:pPr>
        <w:spacing w:line="240" w:lineRule="auto"/>
        <w:rPr>
          <w:rFonts w:cs="Gentium Plus"/>
          <w:b/>
          <w:sz w:val="36"/>
          <w:szCs w:val="36"/>
        </w:rPr>
      </w:pPr>
      <w:r w:rsidRPr="002769E1">
        <w:rPr>
          <w:rFonts w:ascii="Gentium Plus" w:eastAsia="Times New Roman" w:hAnsi="Gentium Plus" w:cs="Gentium Plus"/>
          <w:b/>
          <w:color w:val="000000" w:themeColor="text1"/>
          <w:sz w:val="36"/>
          <w:szCs w:val="36"/>
          <w:lang w:eastAsia="en-GB"/>
        </w:rPr>
        <w:t>Appendix</w:t>
      </w:r>
    </w:p>
    <w:p w:rsidR="008869CC" w:rsidRPr="00545D15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  <w:r w:rsidRPr="00545D15">
        <w:rPr>
          <w:rFonts w:ascii="Gentium Plus" w:hAnsi="Gentium Plus" w:cs="Gentium Plus"/>
          <w:b/>
          <w:sz w:val="24"/>
          <w:szCs w:val="24"/>
        </w:rPr>
        <w:t>Summary descriptive variable information</w:t>
      </w:r>
    </w:p>
    <w:p w:rsidR="008869CC" w:rsidRPr="004A4B83" w:rsidRDefault="008869CC" w:rsidP="008869CC">
      <w:pPr>
        <w:pStyle w:val="Prrafodelista"/>
        <w:spacing w:line="240" w:lineRule="auto"/>
        <w:rPr>
          <w:rFonts w:ascii="Gentium Plus" w:hAnsi="Gentium Plus" w:cs="Gentium Plus"/>
          <w:sz w:val="24"/>
          <w:szCs w:val="24"/>
        </w:rPr>
      </w:pPr>
    </w:p>
    <w:p w:rsidR="008869CC" w:rsidRPr="004A4B83" w:rsidRDefault="008869CC" w:rsidP="008869CC">
      <w:pPr>
        <w:pStyle w:val="Prrafodelista"/>
        <w:keepNext/>
        <w:numPr>
          <w:ilvl w:val="0"/>
          <w:numId w:val="1"/>
        </w:numPr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>Variables employed in spatial pattern recognition (for Great Britain) (tables 1 and 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30"/>
        <w:gridCol w:w="1036"/>
        <w:gridCol w:w="1147"/>
        <w:gridCol w:w="1147"/>
        <w:gridCol w:w="1147"/>
        <w:gridCol w:w="1147"/>
      </w:tblGrid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s.d.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F946BA" w:rsidRDefault="008869CC" w:rsidP="005D0E02">
            <w:pPr>
              <w:spacing w:after="0" w:line="240" w:lineRule="auto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  <w:r w:rsidRPr="00F946BA">
              <w:rPr>
                <w:rFonts w:ascii="Gentium Plus" w:hAnsi="Gentium Plus" w:cs="Gentium Plus"/>
                <w:color w:val="000000"/>
                <w:sz w:val="24"/>
                <w:szCs w:val="24"/>
              </w:rPr>
              <w:t>Male premature mortality rate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790.26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498.2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555.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3250.36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F946BA" w:rsidRDefault="008869CC" w:rsidP="005D0E02">
            <w:pPr>
              <w:spacing w:after="0" w:line="240" w:lineRule="auto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  <w:r w:rsidRPr="00F946BA">
              <w:rPr>
                <w:rFonts w:ascii="Gentium Plus" w:hAnsi="Gentium Plus" w:cs="Gentium Plus"/>
                <w:color w:val="000000"/>
                <w:sz w:val="24"/>
                <w:szCs w:val="24"/>
              </w:rPr>
              <w:t>Female premature mortality rate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699.0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280.96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8445.0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1412.44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hAnsi="Gentium Plus" w:cs="Gentium Plus"/>
                <w:sz w:val="24"/>
                <w:szCs w:val="24"/>
              </w:rPr>
              <w:t>Northness</w:t>
            </w:r>
            <w:proofErr w:type="spellEnd"/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03858.1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76933.7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54268.21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168120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hAnsi="Gentium Plus" w:cs="Gentium Plus"/>
                <w:sz w:val="24"/>
                <w:szCs w:val="24"/>
              </w:rPr>
              <w:t>Westnes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-4365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01156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-64780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-111367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Central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97654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63328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986.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991106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Contiguity (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114.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543.1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5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7422.52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Contiguity (fe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306.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756.1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76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891.13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Proximity (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815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452.52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072.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0138.17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Proximity (fe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815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452.52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072.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0138.17</w:t>
            </w:r>
          </w:p>
        </w:tc>
      </w:tr>
      <w:tr w:rsidR="008869CC" w:rsidRPr="004A4B83" w:rsidTr="005D0E02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Urban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5.588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9.269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21.1</w:t>
            </w:r>
          </w:p>
        </w:tc>
      </w:tr>
    </w:tbl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</w:p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>Note: 5 local authorities are not contiguous to any other authorities and therefore have missing values for the contiguity variable.</w:t>
      </w:r>
    </w:p>
    <w:p w:rsidR="008869CC" w:rsidRPr="004A4B83" w:rsidRDefault="008869CC" w:rsidP="008869CC">
      <w:pPr>
        <w:pStyle w:val="Prrafodelista"/>
        <w:keepNext/>
        <w:numPr>
          <w:ilvl w:val="0"/>
          <w:numId w:val="1"/>
        </w:numPr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br w:type="column"/>
      </w:r>
      <w:r w:rsidRPr="004A4B83">
        <w:rPr>
          <w:rFonts w:ascii="Gentium Plus" w:hAnsi="Gentium Plus" w:cs="Gentium Plus"/>
          <w:sz w:val="24"/>
          <w:szCs w:val="24"/>
        </w:rPr>
        <w:lastRenderedPageBreak/>
        <w:t>Variables employed in regressing premature mortality on its socioeconomic determinants (table 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"/>
        <w:gridCol w:w="3861"/>
        <w:gridCol w:w="487"/>
        <w:gridCol w:w="64"/>
        <w:gridCol w:w="1134"/>
        <w:gridCol w:w="727"/>
        <w:gridCol w:w="298"/>
        <w:gridCol w:w="1135"/>
        <w:gridCol w:w="686"/>
        <w:gridCol w:w="558"/>
      </w:tblGrid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Variabl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mean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s.d.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min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max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Male premature mortality rate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188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035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125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333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Female premature mortality rat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12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0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84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214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ean incom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3572.15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8599.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22338.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119645.00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Benefit claimant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2.63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1.291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8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7.100</w:t>
            </w:r>
          </w:p>
        </w:tc>
      </w:tr>
      <w:tr w:rsidR="008869CC" w:rsidRPr="004A4B83" w:rsidTr="005D0E02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Highest educational qualification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GCSE (grades D-G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5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83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GCSE (grades A-C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5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86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 level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0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6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2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Certificate of higher education and abov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6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536</w:t>
            </w:r>
          </w:p>
        </w:tc>
      </w:tr>
      <w:tr w:rsidR="008869CC" w:rsidRPr="004A4B83" w:rsidTr="005D0E02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Employment by economic sector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gricultur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00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ining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3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89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anufacturing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37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Gas &amp; Electricit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1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9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Water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7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3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1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1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Construc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8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Retai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6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3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Transpor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9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5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Hospitalit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Information Technolog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6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Finance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0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5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7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1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Real estat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4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cademic/Scienc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2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dministra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7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88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Public Administra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3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60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Educa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36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Health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7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3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7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1</w:t>
            </w:r>
          </w:p>
        </w:tc>
      </w:tr>
      <w:tr w:rsidR="008869CC" w:rsidRPr="004A4B83" w:rsidTr="005D0E02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Socioeconomic status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Higher manageria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9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1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Lower manageria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1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320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Intermediate occupatio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3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6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Small employer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8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Lower supervisor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5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17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Semi-routine occupations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6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7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9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20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Routine occupatio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1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3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29</w:t>
            </w:r>
          </w:p>
        </w:tc>
      </w:tr>
      <w:tr w:rsidR="008869CC" w:rsidRPr="004A4B83" w:rsidTr="005D0E02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Ethnic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ix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6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sia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435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Black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72</w:t>
            </w:r>
          </w:p>
        </w:tc>
      </w:tr>
      <w:tr w:rsidR="008869CC" w:rsidRPr="004A4B83" w:rsidTr="005D0E02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lastRenderedPageBreak/>
              <w:t>Whit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90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9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993</w:t>
            </w:r>
          </w:p>
        </w:tc>
      </w:tr>
    </w:tbl>
    <w:p w:rsidR="008869CC" w:rsidRDefault="008869CC" w:rsidP="008869CC">
      <w:pPr>
        <w:rPr>
          <w:rFonts w:ascii="Gentium Plus" w:hAnsi="Gentium Plus" w:cs="Gentium Plus"/>
          <w:sz w:val="24"/>
          <w:szCs w:val="24"/>
        </w:rPr>
      </w:pPr>
    </w:p>
    <w:p w:rsidR="008869CC" w:rsidRPr="004A4B83" w:rsidRDefault="008869CC" w:rsidP="008869CC">
      <w:pPr>
        <w:rPr>
          <w:rFonts w:ascii="Gentium Plus" w:hAnsi="Gentium Plus" w:cs="Gentium Plus"/>
          <w:sz w:val="24"/>
          <w:szCs w:val="24"/>
        </w:rPr>
      </w:pPr>
      <w:r>
        <w:rPr>
          <w:rFonts w:ascii="Gentium Plus" w:hAnsi="Gentium Plus" w:cs="Gentium Plus"/>
          <w:sz w:val="24"/>
          <w:szCs w:val="24"/>
        </w:rPr>
        <w:t>Note: in table 2, premature mortality is expressed as a percenta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8"/>
        <w:gridCol w:w="545"/>
        <w:gridCol w:w="1135"/>
        <w:gridCol w:w="1027"/>
        <w:gridCol w:w="1135"/>
        <w:gridCol w:w="1244"/>
      </w:tblGrid>
      <w:tr w:rsidR="008869CC" w:rsidRPr="004A4B83" w:rsidTr="005D0E02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69CC" w:rsidRPr="004A4B83" w:rsidRDefault="008869CC" w:rsidP="005D0E02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9CC" w:rsidRPr="004A4B83" w:rsidRDefault="008869CC" w:rsidP="005D0E02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</w:p>
        </w:tc>
      </w:tr>
    </w:tbl>
    <w:p w:rsidR="008869CC" w:rsidRPr="00545D15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  <w:r w:rsidRPr="00545D15">
        <w:rPr>
          <w:rFonts w:ascii="Gentium Plus" w:hAnsi="Gentium Plus" w:cs="Gentium Plus"/>
          <w:b/>
          <w:sz w:val="24"/>
          <w:szCs w:val="24"/>
        </w:rPr>
        <w:t>Results from outlier analysis</w:t>
      </w:r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</w:p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i/>
          <w:color w:val="000000" w:themeColor="text1"/>
          <w:sz w:val="24"/>
          <w:szCs w:val="24"/>
        </w:rPr>
      </w:pPr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Table 4: Reduction in Strength of Spatial Patterns in Observed Premature Mortality </w:t>
      </w:r>
      <w:proofErr w:type="gramStart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>Versus</w:t>
      </w:r>
      <w:proofErr w:type="gramEnd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 Spatial Patterns in Residuals from the Socioeconomic Empirical Model </w:t>
      </w:r>
    </w:p>
    <w:p w:rsidR="008869CC" w:rsidRPr="004A4B83" w:rsidRDefault="008869CC" w:rsidP="008869CC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</w:t>
            </w:r>
            <w:r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</w:t>
            </w: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91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64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0.0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53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44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4*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1*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3.6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5.0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1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2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8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7.6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77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8344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58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7.2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9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5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4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1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857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5939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2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066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11.1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4.2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34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333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4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619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42.4830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4.8333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478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1.511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10.2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7.379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4.63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2.60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9408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  <w:r w:rsidRPr="004A4B83">
        <w:rPr>
          <w:rFonts w:ascii="Gentium Plus" w:hAnsi="Gentium Plus" w:cs="Gentium Plus"/>
          <w:b/>
          <w:sz w:val="24"/>
          <w:szCs w:val="24"/>
        </w:rPr>
        <w:br w:type="column"/>
      </w:r>
      <w:r w:rsidRPr="004A4B83">
        <w:rPr>
          <w:rFonts w:ascii="Gentium Plus" w:hAnsi="Gentium Plus" w:cs="Gentium Plus"/>
          <w:b/>
          <w:sz w:val="24"/>
          <w:szCs w:val="24"/>
        </w:rPr>
        <w:lastRenderedPageBreak/>
        <w:t>Results for lower age threshold of 60</w:t>
      </w:r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</w:p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i/>
          <w:color w:val="000000" w:themeColor="text1"/>
          <w:sz w:val="24"/>
          <w:szCs w:val="24"/>
        </w:rPr>
      </w:pPr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Table 4: Reduction in Strength of Spatial Patterns in Observed Premature Mortality </w:t>
      </w:r>
      <w:proofErr w:type="gramStart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>Versus</w:t>
      </w:r>
      <w:proofErr w:type="gramEnd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 Spatial Patterns in Residuals from the Socioeconomic Empirical Model </w:t>
      </w:r>
    </w:p>
    <w:p w:rsidR="008869CC" w:rsidRPr="004A4B83" w:rsidRDefault="008869CC" w:rsidP="008869CC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43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6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3.0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3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48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3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7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2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5.4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1.3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6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36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0.8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1.7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31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221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36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7.2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0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8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7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83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.088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9590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148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9.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4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5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17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2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2011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5.0715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5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967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400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0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2.3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3.56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743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73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0738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  <w:r w:rsidRPr="004A4B83">
        <w:rPr>
          <w:rFonts w:ascii="Gentium Plus" w:hAnsi="Gentium Plus" w:cs="Gentium Plus"/>
          <w:b/>
          <w:sz w:val="24"/>
          <w:szCs w:val="24"/>
        </w:rPr>
        <w:br w:type="column"/>
      </w:r>
      <w:r w:rsidRPr="004A4B83">
        <w:rPr>
          <w:rFonts w:ascii="Gentium Plus" w:hAnsi="Gentium Plus" w:cs="Gentium Plus"/>
          <w:b/>
          <w:sz w:val="24"/>
          <w:szCs w:val="24"/>
        </w:rPr>
        <w:lastRenderedPageBreak/>
        <w:t>Results for higher age threshold of 75</w:t>
      </w:r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</w:p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i/>
          <w:color w:val="000000" w:themeColor="text1"/>
          <w:sz w:val="24"/>
          <w:szCs w:val="24"/>
        </w:rPr>
      </w:pPr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Table 4: Reduction in Strength of Spatial Patterns in Observed Premature Mortality </w:t>
      </w:r>
      <w:proofErr w:type="gramStart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>Versus</w:t>
      </w:r>
      <w:proofErr w:type="gramEnd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 Spatial Patterns in Residuals from the Socioeconomic Empirical Model </w:t>
      </w:r>
    </w:p>
    <w:p w:rsidR="008869CC" w:rsidRPr="004A4B83" w:rsidRDefault="008869CC" w:rsidP="008869CC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98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3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8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5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5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57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2*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3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4.1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7.2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7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3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01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1.5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1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695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782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1030**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8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6.8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7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6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2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27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850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9617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1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7.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9.6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2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3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4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56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33.7498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.52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3.274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459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0.3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6.1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3.65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8.325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3.28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2.1770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  <w:r w:rsidRPr="004A4B83">
        <w:rPr>
          <w:rFonts w:ascii="Gentium Plus" w:hAnsi="Gentium Plus" w:cs="Gentium Plus"/>
          <w:b/>
          <w:sz w:val="24"/>
          <w:szCs w:val="24"/>
        </w:rPr>
        <w:br w:type="column"/>
      </w:r>
      <w:r w:rsidRPr="004A4B83">
        <w:rPr>
          <w:rFonts w:ascii="Gentium Plus" w:hAnsi="Gentium Plus" w:cs="Gentium Plus"/>
          <w:b/>
          <w:sz w:val="24"/>
          <w:szCs w:val="24"/>
        </w:rPr>
        <w:lastRenderedPageBreak/>
        <w:t>Results for observations weighted by population size</w:t>
      </w:r>
    </w:p>
    <w:p w:rsidR="008869CC" w:rsidRPr="004A4B83" w:rsidRDefault="008869CC" w:rsidP="008869CC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</w:p>
    <w:p w:rsidR="008869CC" w:rsidRPr="004A4B83" w:rsidRDefault="008869CC" w:rsidP="008869CC">
      <w:pPr>
        <w:keepNext/>
        <w:tabs>
          <w:tab w:val="left" w:pos="4111"/>
        </w:tabs>
        <w:jc w:val="both"/>
        <w:rPr>
          <w:rFonts w:ascii="Gentium Plus" w:hAnsi="Gentium Plus" w:cs="Gentium Plus"/>
          <w:i/>
          <w:color w:val="000000" w:themeColor="text1"/>
          <w:sz w:val="24"/>
          <w:szCs w:val="24"/>
        </w:rPr>
      </w:pPr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Table 4: Reduction in Strength of Spatial Patterns in Observed Premature Mortality </w:t>
      </w:r>
      <w:proofErr w:type="gramStart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>Versus</w:t>
      </w:r>
      <w:proofErr w:type="gramEnd"/>
      <w:r w:rsidRPr="004A4B83">
        <w:rPr>
          <w:rFonts w:ascii="Gentium Plus" w:hAnsi="Gentium Plus" w:cs="Gentium Plus"/>
          <w:i/>
          <w:color w:val="000000" w:themeColor="text1"/>
          <w:sz w:val="24"/>
          <w:szCs w:val="24"/>
        </w:rPr>
        <w:t xml:space="preserve"> Spatial Patterns in Residuals from the Socioeconomic Empirical Model </w:t>
      </w:r>
    </w:p>
    <w:p w:rsidR="008869CC" w:rsidRPr="004A4B83" w:rsidRDefault="008869CC" w:rsidP="008869CC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7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65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000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2.3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5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4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0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53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5**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3*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68.8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5.5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1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3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3.9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4.0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78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8080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900*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4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8.9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88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4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421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.424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.4767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231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0.7%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54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519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8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866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.2923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1.03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542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826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3.4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proofErr w:type="gramStart"/>
            <w:r w:rsidRPr="004A4B83">
              <w:rPr>
                <w:rFonts w:ascii="Gentium Plus" w:hAnsi="Gentium Plus" w:cs="Gentium Plus"/>
                <w:sz w:val="24"/>
                <w:szCs w:val="24"/>
              </w:rPr>
              <w:t>180.2</w:t>
            </w:r>
            <w:r>
              <w:rPr>
                <w:rFonts w:ascii="Gentium Plus" w:hAnsi="Gentium Plus" w:cs="Gentium Plus"/>
                <w:sz w:val="24"/>
                <w:szCs w:val="24"/>
              </w:rPr>
              <w:t>%</w:t>
            </w:r>
            <w:proofErr w:type="gramEnd"/>
            <w:r w:rsidRPr="004A4B83">
              <w:rPr>
                <w:rFonts w:ascii="Gentium Plus" w:hAnsi="Gentium Plus" w:cs="Gentium Plus"/>
                <w:sz w:val="24"/>
                <w:szCs w:val="24"/>
              </w:rPr>
              <w:t>%)</w:t>
            </w:r>
          </w:p>
        </w:tc>
      </w:tr>
      <w:tr w:rsidR="008869CC" w:rsidRPr="004A4B83" w:rsidTr="005D0E02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9CC" w:rsidRPr="004A4B83" w:rsidRDefault="008869CC" w:rsidP="005D0E02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9.63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5.128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87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268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9CC" w:rsidRPr="004A4B83" w:rsidRDefault="008869CC" w:rsidP="005D0E02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D27640" w:rsidRDefault="008869CC" w:rsidP="008869CC"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bookmarkStart w:id="0" w:name="_GoBack"/>
      <w:bookmarkEnd w:id="0"/>
      <w:proofErr w:type="gramEnd"/>
    </w:p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CD6560"/>
    <w:multiLevelType w:val="hybridMultilevel"/>
    <w:tmpl w:val="879844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9CC"/>
    <w:rsid w:val="00391E5C"/>
    <w:rsid w:val="008651E1"/>
    <w:rsid w:val="0088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9C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869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9C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869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1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1</cp:revision>
  <dcterms:created xsi:type="dcterms:W3CDTF">2018-02-15T13:25:00Z</dcterms:created>
  <dcterms:modified xsi:type="dcterms:W3CDTF">2018-02-15T13:26:00Z</dcterms:modified>
</cp:coreProperties>
</file>